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392B6" w14:textId="77777777" w:rsidR="00421995" w:rsidRPr="00152ED1" w:rsidRDefault="00421995" w:rsidP="00421995">
      <w:pPr>
        <w:rPr>
          <w:lang w:val="en-GB"/>
        </w:rPr>
      </w:pPr>
      <w:r w:rsidRPr="00152ED1">
        <w:rPr>
          <w:lang w:val="en-GB"/>
        </w:rPr>
        <w:t>ORGANIZATIONAL PRACTICES AND THEIR OUTCOMES FOR EMPLOYEES WITH DISABILITIES. A REVIEW AND SYNTHESIS OF QUANTITATIVE STUDIES</w:t>
      </w:r>
    </w:p>
    <w:p w14:paraId="00002AB6" w14:textId="77777777" w:rsidR="00421995" w:rsidRPr="00152ED1" w:rsidRDefault="00421995" w:rsidP="00421995">
      <w:pPr>
        <w:rPr>
          <w:lang w:val="en-GB"/>
        </w:rPr>
      </w:pPr>
      <w:r w:rsidRPr="00152ED1">
        <w:rPr>
          <w:lang w:val="en-GB"/>
        </w:rPr>
        <w:t>Journal of Occupational Rehabilitation</w:t>
      </w:r>
    </w:p>
    <w:p w14:paraId="21732C62" w14:textId="77777777" w:rsidR="00421995" w:rsidRPr="00493D16" w:rsidRDefault="00421995" w:rsidP="00421995">
      <w:r w:rsidRPr="00493D16">
        <w:t>Rik van Berkel, Eric Breit</w:t>
      </w:r>
    </w:p>
    <w:p w14:paraId="5A7A8225" w14:textId="77777777" w:rsidR="00421995" w:rsidRPr="00493D16" w:rsidRDefault="00421995" w:rsidP="00421995">
      <w:hyperlink r:id="rId5" w:history="1">
        <w:r w:rsidRPr="00493D16">
          <w:rPr>
            <w:rStyle w:val="Hyperlink"/>
          </w:rPr>
          <w:t>r.vanberkel@uu.nl</w:t>
        </w:r>
      </w:hyperlink>
    </w:p>
    <w:p w14:paraId="28DFA534" w14:textId="77777777" w:rsidR="00421995" w:rsidRPr="00493D16" w:rsidRDefault="00421995" w:rsidP="00421995"/>
    <w:p w14:paraId="5118069B" w14:textId="4EEB83EB" w:rsidR="00DC1238" w:rsidRPr="00152ED1" w:rsidRDefault="00421995">
      <w:pPr>
        <w:rPr>
          <w:b/>
          <w:bCs w:val="0"/>
          <w:lang w:val="en-GB"/>
        </w:rPr>
      </w:pPr>
      <w:r w:rsidRPr="00152ED1">
        <w:rPr>
          <w:b/>
          <w:bCs w:val="0"/>
          <w:lang w:val="en-GB"/>
        </w:rPr>
        <w:t xml:space="preserve">Appendix 3. Journal rankings </w:t>
      </w:r>
      <w:r w:rsidR="003A2615" w:rsidRPr="00152ED1">
        <w:rPr>
          <w:b/>
          <w:bCs w:val="0"/>
          <w:lang w:val="en-GB"/>
        </w:rPr>
        <w:t>(SJR 202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2550"/>
        <w:gridCol w:w="3120"/>
        <w:gridCol w:w="1410"/>
      </w:tblGrid>
      <w:tr w:rsidR="00DC1238" w:rsidRPr="00152ED1" w14:paraId="6E126103" w14:textId="77777777" w:rsidTr="00493D16">
        <w:tc>
          <w:tcPr>
            <w:tcW w:w="1980" w:type="dxa"/>
          </w:tcPr>
          <w:p w14:paraId="2579466A" w14:textId="79737C64" w:rsidR="00DC1238" w:rsidRPr="00152ED1" w:rsidRDefault="00DC123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Article</w:t>
            </w:r>
          </w:p>
        </w:tc>
        <w:tc>
          <w:tcPr>
            <w:tcW w:w="2550" w:type="dxa"/>
          </w:tcPr>
          <w:p w14:paraId="388F1C30" w14:textId="7B905906" w:rsidR="00DC1238" w:rsidRPr="00152ED1" w:rsidRDefault="00DC123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Journal</w:t>
            </w:r>
          </w:p>
        </w:tc>
        <w:tc>
          <w:tcPr>
            <w:tcW w:w="3120" w:type="dxa"/>
          </w:tcPr>
          <w:p w14:paraId="65392272" w14:textId="3C179B7A" w:rsidR="00DC1238" w:rsidRPr="00152ED1" w:rsidRDefault="004F4DEF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ubject area and category</w:t>
            </w:r>
          </w:p>
        </w:tc>
        <w:tc>
          <w:tcPr>
            <w:tcW w:w="1410" w:type="dxa"/>
          </w:tcPr>
          <w:p w14:paraId="5BEB546B" w14:textId="600E3B32" w:rsidR="00DC1238" w:rsidRPr="00152ED1" w:rsidRDefault="00DA0B24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 xml:space="preserve">SJR </w:t>
            </w:r>
            <w:r w:rsidR="00F0688A" w:rsidRPr="00152ED1">
              <w:rPr>
                <w:sz w:val="20"/>
                <w:lang w:val="en-GB"/>
              </w:rPr>
              <w:t>ranking</w:t>
            </w:r>
            <w:r w:rsidR="003A2615" w:rsidRPr="00152ED1">
              <w:rPr>
                <w:sz w:val="20"/>
                <w:lang w:val="en-GB"/>
              </w:rPr>
              <w:t>:</w:t>
            </w:r>
            <w:r w:rsidR="00F0688A" w:rsidRPr="00152ED1">
              <w:rPr>
                <w:sz w:val="20"/>
                <w:lang w:val="en-GB"/>
              </w:rPr>
              <w:t xml:space="preserve"> </w:t>
            </w:r>
            <w:r w:rsidRPr="00152ED1">
              <w:rPr>
                <w:sz w:val="20"/>
                <w:lang w:val="en-GB"/>
              </w:rPr>
              <w:t>Q</w:t>
            </w:r>
            <w:r w:rsidR="00F0688A" w:rsidRPr="00152ED1">
              <w:rPr>
                <w:sz w:val="20"/>
                <w:lang w:val="en-GB"/>
              </w:rPr>
              <w:t>uartile</w:t>
            </w:r>
            <w:r w:rsidR="00A351FB" w:rsidRPr="00152ED1">
              <w:rPr>
                <w:sz w:val="20"/>
                <w:lang w:val="en-GB"/>
              </w:rPr>
              <w:t xml:space="preserve"> </w:t>
            </w:r>
            <w:r w:rsidR="003A2615" w:rsidRPr="00152ED1">
              <w:rPr>
                <w:sz w:val="20"/>
                <w:lang w:val="en-GB"/>
              </w:rPr>
              <w:t>2023</w:t>
            </w:r>
          </w:p>
        </w:tc>
      </w:tr>
      <w:tr w:rsidR="00DC1238" w:rsidRPr="00152ED1" w14:paraId="55C37703" w14:textId="77777777" w:rsidTr="00493D16">
        <w:tc>
          <w:tcPr>
            <w:tcW w:w="1980" w:type="dxa"/>
          </w:tcPr>
          <w:p w14:paraId="5220AF9E" w14:textId="042B2C45" w:rsidR="00DC1238" w:rsidRPr="00152ED1" w:rsidRDefault="005F10A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Banks et al.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01</w:t>
            </w:r>
          </w:p>
        </w:tc>
        <w:tc>
          <w:tcPr>
            <w:tcW w:w="2550" w:type="dxa"/>
          </w:tcPr>
          <w:p w14:paraId="4AFE203B" w14:textId="1F65BFF0" w:rsidR="00DC1238" w:rsidRPr="00152ED1" w:rsidRDefault="008F209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 xml:space="preserve">Psychiatric </w:t>
            </w:r>
            <w:r w:rsidR="00D22E18">
              <w:rPr>
                <w:sz w:val="20"/>
                <w:lang w:val="en-GB"/>
              </w:rPr>
              <w:t>R</w:t>
            </w:r>
            <w:r w:rsidRPr="00152ED1">
              <w:rPr>
                <w:sz w:val="20"/>
                <w:lang w:val="en-GB"/>
              </w:rPr>
              <w:t xml:space="preserve">ehabilitation </w:t>
            </w:r>
            <w:r w:rsidR="00D22E18">
              <w:rPr>
                <w:sz w:val="20"/>
                <w:lang w:val="en-GB"/>
              </w:rPr>
              <w:t>J</w:t>
            </w:r>
            <w:r w:rsidRPr="00152ED1">
              <w:rPr>
                <w:sz w:val="20"/>
                <w:lang w:val="en-GB"/>
              </w:rPr>
              <w:t>ournal</w:t>
            </w:r>
          </w:p>
        </w:tc>
        <w:tc>
          <w:tcPr>
            <w:tcW w:w="3120" w:type="dxa"/>
          </w:tcPr>
          <w:p w14:paraId="12275D7D" w14:textId="719EF85D" w:rsidR="00DC1238" w:rsidRPr="00152ED1" w:rsidRDefault="00416AF0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</w:t>
            </w:r>
            <w:r w:rsidR="00372C1A" w:rsidRPr="00152ED1">
              <w:rPr>
                <w:sz w:val="20"/>
                <w:lang w:val="en-GB"/>
              </w:rPr>
              <w:t>e -&gt; Rehabilitation</w:t>
            </w:r>
          </w:p>
        </w:tc>
        <w:tc>
          <w:tcPr>
            <w:tcW w:w="1410" w:type="dxa"/>
          </w:tcPr>
          <w:p w14:paraId="0B3A4706" w14:textId="1B2206E5" w:rsidR="00DC1238" w:rsidRPr="00152ED1" w:rsidRDefault="00035D63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DC1238" w:rsidRPr="00152ED1" w14:paraId="1D398C9E" w14:textId="77777777" w:rsidTr="00493D16">
        <w:tc>
          <w:tcPr>
            <w:tcW w:w="1980" w:type="dxa"/>
          </w:tcPr>
          <w:p w14:paraId="46B99305" w14:textId="533F8AB5" w:rsidR="00DC1238" w:rsidRPr="00152ED1" w:rsidRDefault="008D27DD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Chandola &amp; Rouxel</w:t>
            </w:r>
            <w:r w:rsidR="0076524F">
              <w:rPr>
                <w:sz w:val="20"/>
                <w:lang w:val="en-GB"/>
              </w:rPr>
              <w:t xml:space="preserve">, </w:t>
            </w:r>
            <w:r w:rsidRPr="00152ED1">
              <w:rPr>
                <w:sz w:val="20"/>
                <w:lang w:val="en-GB"/>
              </w:rPr>
              <w:t>2021</w:t>
            </w:r>
          </w:p>
        </w:tc>
        <w:tc>
          <w:tcPr>
            <w:tcW w:w="2550" w:type="dxa"/>
          </w:tcPr>
          <w:p w14:paraId="5849F3FE" w14:textId="00EAF1FE" w:rsidR="00DC1238" w:rsidRPr="00152ED1" w:rsidRDefault="004A025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ocial Science &amp; Medicine</w:t>
            </w:r>
          </w:p>
        </w:tc>
        <w:tc>
          <w:tcPr>
            <w:tcW w:w="3120" w:type="dxa"/>
          </w:tcPr>
          <w:p w14:paraId="28223490" w14:textId="6DF59F0B" w:rsidR="00DC1238" w:rsidRPr="00152ED1" w:rsidRDefault="00E51C9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ocial Science -&gt; Health</w:t>
            </w:r>
          </w:p>
        </w:tc>
        <w:tc>
          <w:tcPr>
            <w:tcW w:w="1410" w:type="dxa"/>
          </w:tcPr>
          <w:p w14:paraId="43473142" w14:textId="69199D57" w:rsidR="00DC1238" w:rsidRPr="00152ED1" w:rsidRDefault="00E51C9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8D07E2" w:rsidRPr="00152ED1" w14:paraId="23B11E05" w14:textId="77777777" w:rsidTr="00493D16">
        <w:tc>
          <w:tcPr>
            <w:tcW w:w="1980" w:type="dxa"/>
          </w:tcPr>
          <w:p w14:paraId="7D36DE33" w14:textId="47B917EC" w:rsidR="008D07E2" w:rsidRPr="00152ED1" w:rsidRDefault="008D07E2" w:rsidP="008D07E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Chordiya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20</w:t>
            </w:r>
          </w:p>
        </w:tc>
        <w:tc>
          <w:tcPr>
            <w:tcW w:w="2550" w:type="dxa"/>
          </w:tcPr>
          <w:p w14:paraId="3CF73719" w14:textId="7A50FEDC" w:rsidR="008D07E2" w:rsidRPr="00152ED1" w:rsidRDefault="008D07E2" w:rsidP="008D07E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Review of Public Personnel Administration</w:t>
            </w:r>
          </w:p>
        </w:tc>
        <w:tc>
          <w:tcPr>
            <w:tcW w:w="3120" w:type="dxa"/>
          </w:tcPr>
          <w:p w14:paraId="73099B90" w14:textId="1B2FE5E3" w:rsidR="008D07E2" w:rsidRPr="00152ED1" w:rsidRDefault="008D07E2" w:rsidP="008D07E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BMA -&gt; O</w:t>
            </w:r>
            <w:r w:rsidR="008F2556">
              <w:rPr>
                <w:sz w:val="20"/>
                <w:lang w:val="en-GB"/>
              </w:rPr>
              <w:t>rganizational Behaviour (OB)</w:t>
            </w:r>
            <w:r w:rsidRPr="00152ED1">
              <w:rPr>
                <w:sz w:val="20"/>
                <w:lang w:val="en-GB"/>
              </w:rPr>
              <w:t xml:space="preserve"> and HRM</w:t>
            </w:r>
          </w:p>
        </w:tc>
        <w:tc>
          <w:tcPr>
            <w:tcW w:w="1410" w:type="dxa"/>
          </w:tcPr>
          <w:p w14:paraId="52A1C937" w14:textId="25DA3621" w:rsidR="008D07E2" w:rsidRPr="00152ED1" w:rsidRDefault="008D07E2" w:rsidP="008D07E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DC1238" w:rsidRPr="00152ED1" w14:paraId="62373A3F" w14:textId="77777777" w:rsidTr="00493D16">
        <w:tc>
          <w:tcPr>
            <w:tcW w:w="1980" w:type="dxa"/>
          </w:tcPr>
          <w:p w14:paraId="43D4427E" w14:textId="22D78E3B" w:rsidR="00DC1238" w:rsidRPr="00152ED1" w:rsidRDefault="007C109F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Chow et al.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14</w:t>
            </w:r>
          </w:p>
        </w:tc>
        <w:tc>
          <w:tcPr>
            <w:tcW w:w="2550" w:type="dxa"/>
          </w:tcPr>
          <w:p w14:paraId="4107C559" w14:textId="15F54B65" w:rsidR="00DC1238" w:rsidRPr="00152ED1" w:rsidRDefault="008D07E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Psychiatric Services</w:t>
            </w:r>
          </w:p>
        </w:tc>
        <w:tc>
          <w:tcPr>
            <w:tcW w:w="3120" w:type="dxa"/>
          </w:tcPr>
          <w:p w14:paraId="622ABE8C" w14:textId="61E71B81" w:rsidR="00DC1238" w:rsidRPr="00152ED1" w:rsidRDefault="00C83813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Psychiatry and Mental Health</w:t>
            </w:r>
          </w:p>
        </w:tc>
        <w:tc>
          <w:tcPr>
            <w:tcW w:w="1410" w:type="dxa"/>
          </w:tcPr>
          <w:p w14:paraId="1CDCEB2F" w14:textId="04D392D8" w:rsidR="00DC1238" w:rsidRPr="00152ED1" w:rsidRDefault="00F02A0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DC1238" w:rsidRPr="00152ED1" w14:paraId="77ECD593" w14:textId="77777777" w:rsidTr="00493D16">
        <w:tc>
          <w:tcPr>
            <w:tcW w:w="1980" w:type="dxa"/>
          </w:tcPr>
          <w:p w14:paraId="7BC26A5C" w14:textId="42782A93" w:rsidR="00DC1238" w:rsidRPr="00152ED1" w:rsidRDefault="001E25A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Coll &amp; Mignonac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23</w:t>
            </w:r>
          </w:p>
        </w:tc>
        <w:tc>
          <w:tcPr>
            <w:tcW w:w="2550" w:type="dxa"/>
          </w:tcPr>
          <w:p w14:paraId="6C7745B4" w14:textId="2F4F754C" w:rsidR="00DC1238" w:rsidRPr="00152ED1" w:rsidRDefault="00C53F52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national Journal of Human Resource Management</w:t>
            </w:r>
          </w:p>
        </w:tc>
        <w:tc>
          <w:tcPr>
            <w:tcW w:w="3120" w:type="dxa"/>
          </w:tcPr>
          <w:p w14:paraId="36B9F504" w14:textId="324CBE0C" w:rsidR="00DC1238" w:rsidRPr="00152ED1" w:rsidRDefault="00385C3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BMA -&gt; OB and HRM</w:t>
            </w:r>
          </w:p>
        </w:tc>
        <w:tc>
          <w:tcPr>
            <w:tcW w:w="1410" w:type="dxa"/>
          </w:tcPr>
          <w:p w14:paraId="16F96037" w14:textId="05864736" w:rsidR="00DC1238" w:rsidRPr="00152ED1" w:rsidRDefault="00385C3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DC1238" w:rsidRPr="00152ED1" w14:paraId="71367A60" w14:textId="77777777" w:rsidTr="00493D16">
        <w:tc>
          <w:tcPr>
            <w:tcW w:w="1980" w:type="dxa"/>
          </w:tcPr>
          <w:p w14:paraId="53CA6010" w14:textId="17062BA3" w:rsidR="00DC1238" w:rsidRPr="00493D16" w:rsidRDefault="0075609A">
            <w:pPr>
              <w:rPr>
                <w:sz w:val="20"/>
                <w:lang w:val="es-ES"/>
              </w:rPr>
            </w:pPr>
            <w:r w:rsidRPr="00493D16">
              <w:rPr>
                <w:sz w:val="20"/>
                <w:lang w:val="es-ES"/>
              </w:rPr>
              <w:t>de Carvalho-Freitas et al.</w:t>
            </w:r>
            <w:r w:rsidR="0076524F">
              <w:rPr>
                <w:sz w:val="20"/>
                <w:lang w:val="es-ES"/>
              </w:rPr>
              <w:t>,</w:t>
            </w:r>
            <w:r w:rsidRPr="00493D16">
              <w:rPr>
                <w:sz w:val="20"/>
                <w:lang w:val="es-ES"/>
              </w:rPr>
              <w:t xml:space="preserve"> 2023</w:t>
            </w:r>
          </w:p>
        </w:tc>
        <w:tc>
          <w:tcPr>
            <w:tcW w:w="2550" w:type="dxa"/>
          </w:tcPr>
          <w:p w14:paraId="15D422CD" w14:textId="6D2E23B0" w:rsidR="00DC1238" w:rsidRPr="00152ED1" w:rsidRDefault="0075609A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 xml:space="preserve">Applied Psychology - an </w:t>
            </w:r>
            <w:r w:rsidR="00D22E18">
              <w:rPr>
                <w:sz w:val="20"/>
                <w:lang w:val="en-GB"/>
              </w:rPr>
              <w:t>I</w:t>
            </w:r>
            <w:r w:rsidRPr="00152ED1">
              <w:rPr>
                <w:sz w:val="20"/>
                <w:lang w:val="en-GB"/>
              </w:rPr>
              <w:t xml:space="preserve">nternational </w:t>
            </w:r>
            <w:r w:rsidR="00D22E18">
              <w:rPr>
                <w:sz w:val="20"/>
                <w:lang w:val="en-GB"/>
              </w:rPr>
              <w:t>R</w:t>
            </w:r>
            <w:r w:rsidRPr="00152ED1">
              <w:rPr>
                <w:sz w:val="20"/>
                <w:lang w:val="en-GB"/>
              </w:rPr>
              <w:t>eview</w:t>
            </w:r>
          </w:p>
        </w:tc>
        <w:tc>
          <w:tcPr>
            <w:tcW w:w="3120" w:type="dxa"/>
          </w:tcPr>
          <w:p w14:paraId="0647D5E9" w14:textId="2B4E55E0" w:rsidR="00DC1238" w:rsidRPr="00152ED1" w:rsidRDefault="00D7160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Psychology -&gt; Applied psychology</w:t>
            </w:r>
          </w:p>
        </w:tc>
        <w:tc>
          <w:tcPr>
            <w:tcW w:w="1410" w:type="dxa"/>
          </w:tcPr>
          <w:p w14:paraId="0CE61168" w14:textId="1BE55062" w:rsidR="00DC1238" w:rsidRPr="00152ED1" w:rsidRDefault="00D7160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DC1238" w:rsidRPr="00152ED1" w14:paraId="5FC09829" w14:textId="77777777" w:rsidTr="00493D16">
        <w:tc>
          <w:tcPr>
            <w:tcW w:w="1980" w:type="dxa"/>
          </w:tcPr>
          <w:p w14:paraId="5201AC89" w14:textId="62C4C4B5" w:rsidR="00DC1238" w:rsidRPr="00152ED1" w:rsidRDefault="005F55B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de Carvalho‐Freitas &amp; Stathi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17</w:t>
            </w:r>
          </w:p>
        </w:tc>
        <w:tc>
          <w:tcPr>
            <w:tcW w:w="2550" w:type="dxa"/>
          </w:tcPr>
          <w:p w14:paraId="2544E0C2" w14:textId="361A3774" w:rsidR="00DC1238" w:rsidRPr="00152ED1" w:rsidRDefault="00EE290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Journal of Applied Social Psychology</w:t>
            </w:r>
          </w:p>
        </w:tc>
        <w:tc>
          <w:tcPr>
            <w:tcW w:w="3120" w:type="dxa"/>
          </w:tcPr>
          <w:p w14:paraId="5E6F35E9" w14:textId="4CDB4757" w:rsidR="00DC1238" w:rsidRPr="00152ED1" w:rsidRDefault="009D6D60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Psychology -&gt; Social Psychology</w:t>
            </w:r>
          </w:p>
        </w:tc>
        <w:tc>
          <w:tcPr>
            <w:tcW w:w="1410" w:type="dxa"/>
          </w:tcPr>
          <w:p w14:paraId="6B7417C4" w14:textId="031FF6CF" w:rsidR="00DC1238" w:rsidRPr="00152ED1" w:rsidRDefault="009D6D60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2</w:t>
            </w:r>
          </w:p>
        </w:tc>
      </w:tr>
      <w:tr w:rsidR="00DC1238" w:rsidRPr="00152ED1" w14:paraId="519DF990" w14:textId="77777777" w:rsidTr="00493D16">
        <w:tc>
          <w:tcPr>
            <w:tcW w:w="1980" w:type="dxa"/>
          </w:tcPr>
          <w:p w14:paraId="7A9A54B4" w14:textId="31BB524F" w:rsidR="00DC1238" w:rsidRPr="00152ED1" w:rsidRDefault="00855701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Eissenstatt et al.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22</w:t>
            </w:r>
          </w:p>
        </w:tc>
        <w:tc>
          <w:tcPr>
            <w:tcW w:w="2550" w:type="dxa"/>
          </w:tcPr>
          <w:p w14:paraId="0DB0683E" w14:textId="4CBABDDE" w:rsidR="00DC1238" w:rsidRPr="00152ED1" w:rsidRDefault="00591AEA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habilitation Counseling Bulletin</w:t>
            </w:r>
          </w:p>
        </w:tc>
        <w:tc>
          <w:tcPr>
            <w:tcW w:w="3120" w:type="dxa"/>
          </w:tcPr>
          <w:p w14:paraId="439BC6E6" w14:textId="10E0A0D0" w:rsidR="00DC1238" w:rsidRPr="00152ED1" w:rsidRDefault="00E274CA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Rehabilitation</w:t>
            </w:r>
          </w:p>
        </w:tc>
        <w:tc>
          <w:tcPr>
            <w:tcW w:w="1410" w:type="dxa"/>
          </w:tcPr>
          <w:p w14:paraId="4A2A3E1F" w14:textId="74F4A486" w:rsidR="00DC1238" w:rsidRPr="00152ED1" w:rsidRDefault="00E274CA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2</w:t>
            </w:r>
          </w:p>
        </w:tc>
      </w:tr>
      <w:tr w:rsidR="00DC1238" w:rsidRPr="00152ED1" w14:paraId="7C8D867B" w14:textId="77777777" w:rsidTr="00493D16">
        <w:tc>
          <w:tcPr>
            <w:tcW w:w="1980" w:type="dxa"/>
          </w:tcPr>
          <w:p w14:paraId="347BDC09" w14:textId="7A517285" w:rsidR="00DC1238" w:rsidRPr="00152ED1" w:rsidRDefault="00822F82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Farris &amp; Stancliffe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01</w:t>
            </w:r>
          </w:p>
        </w:tc>
        <w:tc>
          <w:tcPr>
            <w:tcW w:w="2550" w:type="dxa"/>
          </w:tcPr>
          <w:p w14:paraId="0EB50D21" w14:textId="496B09FC" w:rsidR="00DC1238" w:rsidRPr="00152ED1" w:rsidRDefault="004E36FA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Journal of Intellectual &amp; Developmental Disability</w:t>
            </w:r>
          </w:p>
        </w:tc>
        <w:tc>
          <w:tcPr>
            <w:tcW w:w="3120" w:type="dxa"/>
          </w:tcPr>
          <w:p w14:paraId="52C565E2" w14:textId="5850250E" w:rsidR="00DC1238" w:rsidRPr="00152ED1" w:rsidRDefault="00EE7E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</w:t>
            </w:r>
            <w:r w:rsidR="00054C8C" w:rsidRPr="00152ED1">
              <w:rPr>
                <w:sz w:val="20"/>
                <w:lang w:val="en-GB"/>
              </w:rPr>
              <w:t xml:space="preserve"> -&gt; miscellaneous</w:t>
            </w:r>
          </w:p>
        </w:tc>
        <w:tc>
          <w:tcPr>
            <w:tcW w:w="1410" w:type="dxa"/>
          </w:tcPr>
          <w:p w14:paraId="79E26019" w14:textId="46732987" w:rsidR="00DC1238" w:rsidRPr="00152ED1" w:rsidRDefault="00054C8C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2</w:t>
            </w:r>
          </w:p>
        </w:tc>
      </w:tr>
      <w:tr w:rsidR="00DC1238" w:rsidRPr="00152ED1" w14:paraId="6123D5C1" w14:textId="77777777" w:rsidTr="00493D16">
        <w:tc>
          <w:tcPr>
            <w:tcW w:w="1980" w:type="dxa"/>
          </w:tcPr>
          <w:p w14:paraId="5C6D0FFF" w14:textId="21A33FA5" w:rsidR="00DC1238" w:rsidRPr="00152ED1" w:rsidRDefault="0093421E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Flores et al.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21</w:t>
            </w:r>
          </w:p>
        </w:tc>
        <w:tc>
          <w:tcPr>
            <w:tcW w:w="2550" w:type="dxa"/>
          </w:tcPr>
          <w:p w14:paraId="5F0B9874" w14:textId="346B83BE" w:rsidR="00DC1238" w:rsidRPr="00152ED1" w:rsidRDefault="00D9492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International Journal of Environmental Research and Public Health</w:t>
            </w:r>
          </w:p>
        </w:tc>
        <w:tc>
          <w:tcPr>
            <w:tcW w:w="3120" w:type="dxa"/>
          </w:tcPr>
          <w:p w14:paraId="5AE48CC8" w14:textId="4682AADD" w:rsidR="00DC1238" w:rsidRPr="00152ED1" w:rsidRDefault="00D9492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 xml:space="preserve">Medicine -&gt; </w:t>
            </w:r>
            <w:r w:rsidR="00E27E63" w:rsidRPr="00152ED1">
              <w:rPr>
                <w:sz w:val="20"/>
                <w:lang w:val="en-GB"/>
              </w:rPr>
              <w:t>Public Health, Environmental and Occupational Health</w:t>
            </w:r>
          </w:p>
        </w:tc>
        <w:tc>
          <w:tcPr>
            <w:tcW w:w="1410" w:type="dxa"/>
          </w:tcPr>
          <w:p w14:paraId="0CF9AB0D" w14:textId="75162D2B" w:rsidR="00DC1238" w:rsidRPr="00152ED1" w:rsidRDefault="00E27E63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2</w:t>
            </w:r>
          </w:p>
        </w:tc>
      </w:tr>
      <w:tr w:rsidR="00DC1238" w:rsidRPr="00152ED1" w14:paraId="0C3CBB8C" w14:textId="77777777" w:rsidTr="00493D16">
        <w:tc>
          <w:tcPr>
            <w:tcW w:w="1980" w:type="dxa"/>
          </w:tcPr>
          <w:p w14:paraId="36CC4A9E" w14:textId="0ECD6301" w:rsidR="00DC1238" w:rsidRPr="00152ED1" w:rsidRDefault="000D15DD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Gray et al.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14</w:t>
            </w:r>
          </w:p>
        </w:tc>
        <w:tc>
          <w:tcPr>
            <w:tcW w:w="2550" w:type="dxa"/>
          </w:tcPr>
          <w:p w14:paraId="565772C1" w14:textId="71B11A20" w:rsidR="00DC1238" w:rsidRPr="00152ED1" w:rsidRDefault="000D15DD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Work</w:t>
            </w:r>
          </w:p>
        </w:tc>
        <w:tc>
          <w:tcPr>
            <w:tcW w:w="3120" w:type="dxa"/>
          </w:tcPr>
          <w:p w14:paraId="73DA2A68" w14:textId="7CADF94D" w:rsidR="00DC1238" w:rsidRPr="00152ED1" w:rsidRDefault="00AD5513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Rehabilitation</w:t>
            </w:r>
          </w:p>
        </w:tc>
        <w:tc>
          <w:tcPr>
            <w:tcW w:w="1410" w:type="dxa"/>
          </w:tcPr>
          <w:p w14:paraId="1399BEE3" w14:textId="6745642A" w:rsidR="00DC1238" w:rsidRPr="00152ED1" w:rsidRDefault="00AD5513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2</w:t>
            </w:r>
          </w:p>
        </w:tc>
      </w:tr>
      <w:tr w:rsidR="00B24239" w:rsidRPr="00152ED1" w14:paraId="1C1C586C" w14:textId="77777777" w:rsidTr="00493D16">
        <w:tc>
          <w:tcPr>
            <w:tcW w:w="1980" w:type="dxa"/>
          </w:tcPr>
          <w:p w14:paraId="7170B02F" w14:textId="785BCA78" w:rsidR="00B24239" w:rsidRPr="00152ED1" w:rsidRDefault="00B24239" w:rsidP="00B2423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Kensbock &amp; Boehm</w:t>
            </w:r>
            <w:r w:rsidR="0076524F">
              <w:rPr>
                <w:sz w:val="20"/>
                <w:lang w:val="en-GB"/>
              </w:rPr>
              <w:t>,</w:t>
            </w:r>
            <w:r w:rsidR="00493D16">
              <w:rPr>
                <w:sz w:val="20"/>
                <w:lang w:val="en-GB"/>
              </w:rPr>
              <w:t xml:space="preserve"> 2016</w:t>
            </w:r>
          </w:p>
        </w:tc>
        <w:tc>
          <w:tcPr>
            <w:tcW w:w="2550" w:type="dxa"/>
          </w:tcPr>
          <w:p w14:paraId="0B23DEA8" w14:textId="6160FDE9" w:rsidR="00B24239" w:rsidRPr="00152ED1" w:rsidRDefault="00C53F52" w:rsidP="00B24239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national Journal of Human Resource Management</w:t>
            </w:r>
          </w:p>
        </w:tc>
        <w:tc>
          <w:tcPr>
            <w:tcW w:w="3120" w:type="dxa"/>
          </w:tcPr>
          <w:p w14:paraId="7A2195F0" w14:textId="72A4455E" w:rsidR="00B24239" w:rsidRPr="00152ED1" w:rsidRDefault="00B24239" w:rsidP="00B2423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BMA -&gt; OB and HRM</w:t>
            </w:r>
          </w:p>
        </w:tc>
        <w:tc>
          <w:tcPr>
            <w:tcW w:w="1410" w:type="dxa"/>
          </w:tcPr>
          <w:p w14:paraId="75822041" w14:textId="23061512" w:rsidR="00B24239" w:rsidRPr="00152ED1" w:rsidRDefault="00B24239" w:rsidP="00B2423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185217" w:rsidRPr="00152ED1" w14:paraId="37705199" w14:textId="77777777" w:rsidTr="00493D16">
        <w:tc>
          <w:tcPr>
            <w:tcW w:w="1980" w:type="dxa"/>
          </w:tcPr>
          <w:p w14:paraId="0678F5FD" w14:textId="747344C4" w:rsidR="00185217" w:rsidRPr="00152ED1" w:rsidRDefault="00367120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Luu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18</w:t>
            </w:r>
          </w:p>
        </w:tc>
        <w:tc>
          <w:tcPr>
            <w:tcW w:w="2550" w:type="dxa"/>
          </w:tcPr>
          <w:p w14:paraId="69819AB6" w14:textId="08052D96" w:rsidR="00185217" w:rsidRPr="00152ED1" w:rsidRDefault="00367120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Employee Relations</w:t>
            </w:r>
          </w:p>
        </w:tc>
        <w:tc>
          <w:tcPr>
            <w:tcW w:w="3120" w:type="dxa"/>
          </w:tcPr>
          <w:p w14:paraId="2C1933FA" w14:textId="5C2B3CF3" w:rsidR="00185217" w:rsidRPr="00152ED1" w:rsidRDefault="000850C4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BMA -&gt; OB and HRM</w:t>
            </w:r>
          </w:p>
        </w:tc>
        <w:tc>
          <w:tcPr>
            <w:tcW w:w="1410" w:type="dxa"/>
          </w:tcPr>
          <w:p w14:paraId="5DEBBAF6" w14:textId="5CA899E7" w:rsidR="00185217" w:rsidRPr="00152ED1" w:rsidRDefault="000850C4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2</w:t>
            </w:r>
          </w:p>
        </w:tc>
      </w:tr>
      <w:tr w:rsidR="003B4361" w:rsidRPr="00152ED1" w14:paraId="781C567B" w14:textId="77777777" w:rsidTr="00493D16">
        <w:tc>
          <w:tcPr>
            <w:tcW w:w="1980" w:type="dxa"/>
          </w:tcPr>
          <w:p w14:paraId="6AF73970" w14:textId="0522180E" w:rsidR="003B4361" w:rsidRPr="00152ED1" w:rsidRDefault="003B4361" w:rsidP="003B4361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Lyubykh et al.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 2020</w:t>
            </w:r>
          </w:p>
        </w:tc>
        <w:tc>
          <w:tcPr>
            <w:tcW w:w="2550" w:type="dxa"/>
          </w:tcPr>
          <w:p w14:paraId="29637C3E" w14:textId="1EE7763B" w:rsidR="003B4361" w:rsidRPr="00152ED1" w:rsidRDefault="003B4361" w:rsidP="003B4361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Journal of Occupational Rehabilitation</w:t>
            </w:r>
          </w:p>
        </w:tc>
        <w:tc>
          <w:tcPr>
            <w:tcW w:w="3120" w:type="dxa"/>
          </w:tcPr>
          <w:p w14:paraId="68A2286B" w14:textId="30AF89E1" w:rsidR="003B4361" w:rsidRPr="00152ED1" w:rsidRDefault="003B4361" w:rsidP="003B4361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Rehabilitation</w:t>
            </w:r>
          </w:p>
        </w:tc>
        <w:tc>
          <w:tcPr>
            <w:tcW w:w="1410" w:type="dxa"/>
          </w:tcPr>
          <w:p w14:paraId="2FF57F2B" w14:textId="59494B69" w:rsidR="003B4361" w:rsidRPr="00152ED1" w:rsidRDefault="003B4361" w:rsidP="003B4361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185217" w:rsidRPr="00152ED1" w14:paraId="700C5F7B" w14:textId="77777777" w:rsidTr="00493D16">
        <w:tc>
          <w:tcPr>
            <w:tcW w:w="1980" w:type="dxa"/>
          </w:tcPr>
          <w:p w14:paraId="722E9FEC" w14:textId="2E8A9942" w:rsidR="00185217" w:rsidRPr="00152ED1" w:rsidRDefault="00AB0C94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an et al., 2020</w:t>
            </w:r>
          </w:p>
        </w:tc>
        <w:tc>
          <w:tcPr>
            <w:tcW w:w="2550" w:type="dxa"/>
          </w:tcPr>
          <w:p w14:paraId="01BA08AA" w14:textId="7E36DB22" w:rsidR="00185217" w:rsidRPr="00152ED1" w:rsidRDefault="00AB0C94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Frontiers in Psychology</w:t>
            </w:r>
          </w:p>
        </w:tc>
        <w:tc>
          <w:tcPr>
            <w:tcW w:w="3120" w:type="dxa"/>
          </w:tcPr>
          <w:p w14:paraId="58EB12D6" w14:textId="455CA231" w:rsidR="00185217" w:rsidRPr="00152ED1" w:rsidRDefault="00585A19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Psychology -&gt; miscellaneous</w:t>
            </w:r>
          </w:p>
        </w:tc>
        <w:tc>
          <w:tcPr>
            <w:tcW w:w="1410" w:type="dxa"/>
          </w:tcPr>
          <w:p w14:paraId="4D3E749C" w14:textId="26BD73C5" w:rsidR="00185217" w:rsidRPr="00152ED1" w:rsidRDefault="00585A19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2</w:t>
            </w:r>
          </w:p>
        </w:tc>
      </w:tr>
      <w:tr w:rsidR="00185217" w:rsidRPr="00152ED1" w14:paraId="5EBF5E44" w14:textId="77777777" w:rsidTr="00493D16">
        <w:tc>
          <w:tcPr>
            <w:tcW w:w="1980" w:type="dxa"/>
          </w:tcPr>
          <w:p w14:paraId="25B7F795" w14:textId="21F17F36" w:rsidR="00185217" w:rsidRPr="00152ED1" w:rsidRDefault="00B54831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ank et al., 2000</w:t>
            </w:r>
          </w:p>
        </w:tc>
        <w:tc>
          <w:tcPr>
            <w:tcW w:w="2550" w:type="dxa"/>
          </w:tcPr>
          <w:p w14:paraId="1DA1D963" w14:textId="7A2AEB74" w:rsidR="00185217" w:rsidRPr="00152ED1" w:rsidRDefault="00B54831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ntal Retardation</w:t>
            </w:r>
            <w:r w:rsidR="00C26175">
              <w:rPr>
                <w:sz w:val="20"/>
                <w:lang w:val="en-GB"/>
              </w:rPr>
              <w:t>*</w:t>
            </w:r>
          </w:p>
        </w:tc>
        <w:tc>
          <w:tcPr>
            <w:tcW w:w="3120" w:type="dxa"/>
          </w:tcPr>
          <w:p w14:paraId="651D5EAA" w14:textId="69176192" w:rsidR="00185217" w:rsidRPr="00152ED1" w:rsidRDefault="00FB4E21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Psychiatry and Mental Health</w:t>
            </w:r>
          </w:p>
        </w:tc>
        <w:tc>
          <w:tcPr>
            <w:tcW w:w="1410" w:type="dxa"/>
          </w:tcPr>
          <w:p w14:paraId="32C58656" w14:textId="4FC7CA46" w:rsidR="00185217" w:rsidRPr="00152ED1" w:rsidRDefault="00FB4E21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2</w:t>
            </w:r>
          </w:p>
        </w:tc>
      </w:tr>
      <w:tr w:rsidR="00E62841" w:rsidRPr="00152ED1" w14:paraId="46B316D4" w14:textId="77777777" w:rsidTr="00493D16">
        <w:tc>
          <w:tcPr>
            <w:tcW w:w="1980" w:type="dxa"/>
          </w:tcPr>
          <w:p w14:paraId="00F6BFB5" w14:textId="382B1D32" w:rsidR="00E62841" w:rsidRPr="00152ED1" w:rsidRDefault="00E62841" w:rsidP="001852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vak &amp; Rogan, 2010</w:t>
            </w:r>
          </w:p>
        </w:tc>
        <w:tc>
          <w:tcPr>
            <w:tcW w:w="2550" w:type="dxa"/>
          </w:tcPr>
          <w:p w14:paraId="1525333C" w14:textId="4EFCB7EF" w:rsidR="00E62841" w:rsidRPr="00152ED1" w:rsidRDefault="00E73BB8" w:rsidP="001852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ntellectual and </w:t>
            </w:r>
            <w:r w:rsidR="00D22E18">
              <w:rPr>
                <w:sz w:val="20"/>
                <w:lang w:val="en-GB"/>
              </w:rPr>
              <w:t>D</w:t>
            </w:r>
            <w:r>
              <w:rPr>
                <w:sz w:val="20"/>
                <w:lang w:val="en-GB"/>
              </w:rPr>
              <w:t xml:space="preserve">evelopmental </w:t>
            </w:r>
            <w:r w:rsidR="00D22E18">
              <w:rPr>
                <w:sz w:val="20"/>
                <w:lang w:val="en-GB"/>
              </w:rPr>
              <w:t>D</w:t>
            </w:r>
            <w:r>
              <w:rPr>
                <w:sz w:val="20"/>
                <w:lang w:val="en-GB"/>
              </w:rPr>
              <w:t>isabilities</w:t>
            </w:r>
          </w:p>
        </w:tc>
        <w:tc>
          <w:tcPr>
            <w:tcW w:w="3120" w:type="dxa"/>
          </w:tcPr>
          <w:p w14:paraId="4F2B4C47" w14:textId="5643358E" w:rsidR="00E62841" w:rsidRPr="00152ED1" w:rsidRDefault="00C305EA" w:rsidP="00185217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Psychiatry and Mental Health</w:t>
            </w:r>
          </w:p>
        </w:tc>
        <w:tc>
          <w:tcPr>
            <w:tcW w:w="1410" w:type="dxa"/>
          </w:tcPr>
          <w:p w14:paraId="4B1A3013" w14:textId="22C54F35" w:rsidR="00E62841" w:rsidRPr="00152ED1" w:rsidRDefault="00E73BB8" w:rsidP="001852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2</w:t>
            </w:r>
          </w:p>
        </w:tc>
      </w:tr>
      <w:tr w:rsidR="001125B8" w:rsidRPr="00152ED1" w14:paraId="70B6F99B" w14:textId="77777777" w:rsidTr="00493D16">
        <w:tc>
          <w:tcPr>
            <w:tcW w:w="1980" w:type="dxa"/>
          </w:tcPr>
          <w:p w14:paraId="212AD35E" w14:textId="08018683" w:rsidR="001125B8" w:rsidRPr="00152ED1" w:rsidRDefault="001125B8" w:rsidP="001125B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anclemente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22</w:t>
            </w:r>
          </w:p>
        </w:tc>
        <w:tc>
          <w:tcPr>
            <w:tcW w:w="2550" w:type="dxa"/>
          </w:tcPr>
          <w:p w14:paraId="02FB7DE4" w14:textId="1AD66103" w:rsidR="001125B8" w:rsidRPr="00152ED1" w:rsidRDefault="001125B8" w:rsidP="001125B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 xml:space="preserve">Applied Psychology - an </w:t>
            </w:r>
            <w:r w:rsidR="00D22E18">
              <w:rPr>
                <w:sz w:val="20"/>
                <w:lang w:val="en-GB"/>
              </w:rPr>
              <w:t>I</w:t>
            </w:r>
            <w:r w:rsidRPr="00152ED1">
              <w:rPr>
                <w:sz w:val="20"/>
                <w:lang w:val="en-GB"/>
              </w:rPr>
              <w:t xml:space="preserve">nternational </w:t>
            </w:r>
            <w:r w:rsidR="00D22E18">
              <w:rPr>
                <w:sz w:val="20"/>
                <w:lang w:val="en-GB"/>
              </w:rPr>
              <w:t>R</w:t>
            </w:r>
            <w:r w:rsidRPr="00152ED1">
              <w:rPr>
                <w:sz w:val="20"/>
                <w:lang w:val="en-GB"/>
              </w:rPr>
              <w:t>eview</w:t>
            </w:r>
          </w:p>
        </w:tc>
        <w:tc>
          <w:tcPr>
            <w:tcW w:w="3120" w:type="dxa"/>
          </w:tcPr>
          <w:p w14:paraId="051944E9" w14:textId="5D052A59" w:rsidR="001125B8" w:rsidRPr="00152ED1" w:rsidRDefault="001125B8" w:rsidP="001125B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Psychology -&gt; Applied psychology</w:t>
            </w:r>
          </w:p>
        </w:tc>
        <w:tc>
          <w:tcPr>
            <w:tcW w:w="1410" w:type="dxa"/>
          </w:tcPr>
          <w:p w14:paraId="35755126" w14:textId="2A367D56" w:rsidR="001125B8" w:rsidRPr="00152ED1" w:rsidRDefault="001125B8" w:rsidP="001125B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32209B" w:rsidRPr="00152ED1" w14:paraId="5F73EE9E" w14:textId="77777777" w:rsidTr="00493D16">
        <w:tc>
          <w:tcPr>
            <w:tcW w:w="1980" w:type="dxa"/>
          </w:tcPr>
          <w:p w14:paraId="3692A5EC" w14:textId="3D92169F" w:rsidR="0032209B" w:rsidRPr="00152ED1" w:rsidRDefault="0032209B" w:rsidP="0032209B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chaap et al.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23</w:t>
            </w:r>
          </w:p>
        </w:tc>
        <w:tc>
          <w:tcPr>
            <w:tcW w:w="2550" w:type="dxa"/>
          </w:tcPr>
          <w:p w14:paraId="32F416E4" w14:textId="56577AC1" w:rsidR="0032209B" w:rsidRPr="00152ED1" w:rsidRDefault="0032209B" w:rsidP="0032209B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Journal of Occupational Rehabilitation</w:t>
            </w:r>
          </w:p>
        </w:tc>
        <w:tc>
          <w:tcPr>
            <w:tcW w:w="3120" w:type="dxa"/>
          </w:tcPr>
          <w:p w14:paraId="591EFF98" w14:textId="750D12DB" w:rsidR="0032209B" w:rsidRPr="00152ED1" w:rsidRDefault="0032209B" w:rsidP="0032209B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Rehabilitation</w:t>
            </w:r>
          </w:p>
        </w:tc>
        <w:tc>
          <w:tcPr>
            <w:tcW w:w="1410" w:type="dxa"/>
          </w:tcPr>
          <w:p w14:paraId="15405119" w14:textId="1199461C" w:rsidR="0032209B" w:rsidRPr="00152ED1" w:rsidRDefault="0032209B" w:rsidP="0032209B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DF2059" w:rsidRPr="00152ED1" w14:paraId="4ADB2C3D" w14:textId="77777777" w:rsidTr="00493D16">
        <w:tc>
          <w:tcPr>
            <w:tcW w:w="1980" w:type="dxa"/>
          </w:tcPr>
          <w:p w14:paraId="7D9608A0" w14:textId="287AB318" w:rsidR="00DF2059" w:rsidRPr="00152ED1" w:rsidRDefault="00DF2059" w:rsidP="00DF205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chur et al.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17</w:t>
            </w:r>
          </w:p>
        </w:tc>
        <w:tc>
          <w:tcPr>
            <w:tcW w:w="2550" w:type="dxa"/>
          </w:tcPr>
          <w:p w14:paraId="7FD5CB2C" w14:textId="59F0CD8C" w:rsidR="00DF2059" w:rsidRPr="00152ED1" w:rsidRDefault="00DF2059" w:rsidP="00DF205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Journal of Occupational Rehabilitation</w:t>
            </w:r>
          </w:p>
        </w:tc>
        <w:tc>
          <w:tcPr>
            <w:tcW w:w="3120" w:type="dxa"/>
          </w:tcPr>
          <w:p w14:paraId="47E04A4D" w14:textId="060A60E2" w:rsidR="00DF2059" w:rsidRPr="00152ED1" w:rsidRDefault="00DF2059" w:rsidP="00DF205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Rehabilitation</w:t>
            </w:r>
          </w:p>
        </w:tc>
        <w:tc>
          <w:tcPr>
            <w:tcW w:w="1410" w:type="dxa"/>
          </w:tcPr>
          <w:p w14:paraId="028F346F" w14:textId="57337C97" w:rsidR="00DF2059" w:rsidRPr="00152ED1" w:rsidRDefault="00DF2059" w:rsidP="00DF205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F24A08" w:rsidRPr="00152ED1" w14:paraId="434FE3FA" w14:textId="77777777" w:rsidTr="00493D16">
        <w:tc>
          <w:tcPr>
            <w:tcW w:w="1980" w:type="dxa"/>
          </w:tcPr>
          <w:p w14:paraId="553CF68E" w14:textId="063577B0" w:rsidR="00F24A08" w:rsidRPr="00152ED1" w:rsidRDefault="00F24A08" w:rsidP="00F24A0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chur et al.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09</w:t>
            </w:r>
          </w:p>
        </w:tc>
        <w:tc>
          <w:tcPr>
            <w:tcW w:w="2550" w:type="dxa"/>
          </w:tcPr>
          <w:p w14:paraId="1ECB80A0" w14:textId="581B3B4D" w:rsidR="00F24A08" w:rsidRPr="00152ED1" w:rsidRDefault="00F24A08" w:rsidP="00F24A0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Industrial Relations</w:t>
            </w:r>
          </w:p>
        </w:tc>
        <w:tc>
          <w:tcPr>
            <w:tcW w:w="3120" w:type="dxa"/>
          </w:tcPr>
          <w:p w14:paraId="00124834" w14:textId="3B82BE6D" w:rsidR="00F24A08" w:rsidRPr="00152ED1" w:rsidRDefault="00F24A08" w:rsidP="00F24A0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BMA -&gt; OB and HRM</w:t>
            </w:r>
          </w:p>
        </w:tc>
        <w:tc>
          <w:tcPr>
            <w:tcW w:w="1410" w:type="dxa"/>
          </w:tcPr>
          <w:p w14:paraId="5868B0B5" w14:textId="21D03FC7" w:rsidR="00F24A08" w:rsidRPr="00152ED1" w:rsidRDefault="00F24A08" w:rsidP="00F24A08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9B1DF9" w:rsidRPr="00152ED1" w14:paraId="3B9659E6" w14:textId="77777777" w:rsidTr="00493D16">
        <w:tc>
          <w:tcPr>
            <w:tcW w:w="1980" w:type="dxa"/>
          </w:tcPr>
          <w:p w14:paraId="6AE9B53A" w14:textId="0DDA33F1" w:rsidR="009B1DF9" w:rsidRPr="00152ED1" w:rsidRDefault="009B1DF9" w:rsidP="009B1DF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chur et al., 2020</w:t>
            </w:r>
          </w:p>
        </w:tc>
        <w:tc>
          <w:tcPr>
            <w:tcW w:w="2550" w:type="dxa"/>
          </w:tcPr>
          <w:p w14:paraId="22DA4FE2" w14:textId="271FC1DE" w:rsidR="009B1DF9" w:rsidRPr="00152ED1" w:rsidRDefault="009B1DF9" w:rsidP="009B1DF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Journal of Occupational Rehabilitation</w:t>
            </w:r>
          </w:p>
        </w:tc>
        <w:tc>
          <w:tcPr>
            <w:tcW w:w="3120" w:type="dxa"/>
          </w:tcPr>
          <w:p w14:paraId="2C375477" w14:textId="085D1787" w:rsidR="009B1DF9" w:rsidRPr="00152ED1" w:rsidRDefault="009B1DF9" w:rsidP="009B1DF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Rehabilitation</w:t>
            </w:r>
          </w:p>
        </w:tc>
        <w:tc>
          <w:tcPr>
            <w:tcW w:w="1410" w:type="dxa"/>
          </w:tcPr>
          <w:p w14:paraId="61B01805" w14:textId="765C3A28" w:rsidR="009B1DF9" w:rsidRPr="00152ED1" w:rsidRDefault="009B1DF9" w:rsidP="009B1DF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E56A1D" w:rsidRPr="00152ED1" w14:paraId="2F9DAD3F" w14:textId="77777777" w:rsidTr="00493D16">
        <w:tc>
          <w:tcPr>
            <w:tcW w:w="1980" w:type="dxa"/>
          </w:tcPr>
          <w:p w14:paraId="12039D7B" w14:textId="4C3D57DB" w:rsidR="00E56A1D" w:rsidRPr="00152ED1" w:rsidRDefault="00E56A1D" w:rsidP="00E56A1D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huey &amp; Jovic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13</w:t>
            </w:r>
          </w:p>
        </w:tc>
        <w:tc>
          <w:tcPr>
            <w:tcW w:w="2550" w:type="dxa"/>
          </w:tcPr>
          <w:p w14:paraId="2FBD31C1" w14:textId="5753925C" w:rsidR="00E56A1D" w:rsidRPr="00152ED1" w:rsidRDefault="00E56A1D" w:rsidP="00E56A1D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Work &amp; Occupations</w:t>
            </w:r>
          </w:p>
        </w:tc>
        <w:tc>
          <w:tcPr>
            <w:tcW w:w="3120" w:type="dxa"/>
          </w:tcPr>
          <w:p w14:paraId="082A8A30" w14:textId="03A86832" w:rsidR="00E56A1D" w:rsidRPr="00152ED1" w:rsidRDefault="00E56A1D" w:rsidP="00E56A1D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BMA -&gt; OB and HRM</w:t>
            </w:r>
          </w:p>
        </w:tc>
        <w:tc>
          <w:tcPr>
            <w:tcW w:w="1410" w:type="dxa"/>
          </w:tcPr>
          <w:p w14:paraId="63041B71" w14:textId="6EB1ED93" w:rsidR="00E56A1D" w:rsidRPr="00152ED1" w:rsidRDefault="00E56A1D" w:rsidP="00E56A1D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DF2059" w:rsidRPr="00152ED1" w14:paraId="394483FE" w14:textId="77777777" w:rsidTr="00493D16">
        <w:tc>
          <w:tcPr>
            <w:tcW w:w="1980" w:type="dxa"/>
          </w:tcPr>
          <w:p w14:paraId="7D2E0987" w14:textId="686039E2" w:rsidR="00DF2059" w:rsidRPr="00152ED1" w:rsidRDefault="00CB63A4" w:rsidP="00DF205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Ulstein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23</w:t>
            </w:r>
          </w:p>
        </w:tc>
        <w:tc>
          <w:tcPr>
            <w:tcW w:w="2550" w:type="dxa"/>
          </w:tcPr>
          <w:p w14:paraId="6A308231" w14:textId="4E87045E" w:rsidR="00DF2059" w:rsidRPr="00152ED1" w:rsidRDefault="00CB63A4" w:rsidP="00DF205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ocial Policy &amp; Society</w:t>
            </w:r>
          </w:p>
        </w:tc>
        <w:tc>
          <w:tcPr>
            <w:tcW w:w="3120" w:type="dxa"/>
          </w:tcPr>
          <w:p w14:paraId="61FF7F45" w14:textId="7B65C0AB" w:rsidR="00DF2059" w:rsidRPr="00152ED1" w:rsidRDefault="00C13D28" w:rsidP="00DF205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Soci</w:t>
            </w:r>
            <w:r w:rsidR="00E65E47" w:rsidRPr="00152ED1">
              <w:rPr>
                <w:sz w:val="20"/>
                <w:lang w:val="en-GB"/>
              </w:rPr>
              <w:t>al Science</w:t>
            </w:r>
            <w:r w:rsidRPr="00152ED1">
              <w:rPr>
                <w:sz w:val="20"/>
                <w:lang w:val="en-GB"/>
              </w:rPr>
              <w:t xml:space="preserve"> -&gt; Sociology and Political Science</w:t>
            </w:r>
          </w:p>
        </w:tc>
        <w:tc>
          <w:tcPr>
            <w:tcW w:w="1410" w:type="dxa"/>
          </w:tcPr>
          <w:p w14:paraId="21C2625E" w14:textId="5BF49F7E" w:rsidR="00DF2059" w:rsidRPr="00152ED1" w:rsidRDefault="00C13D28" w:rsidP="00DF2059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2</w:t>
            </w:r>
          </w:p>
        </w:tc>
      </w:tr>
      <w:tr w:rsidR="000871EF" w:rsidRPr="00152ED1" w14:paraId="1E2697B7" w14:textId="77777777" w:rsidTr="00493D16">
        <w:tc>
          <w:tcPr>
            <w:tcW w:w="1980" w:type="dxa"/>
          </w:tcPr>
          <w:p w14:paraId="14888AEE" w14:textId="4E997E53" w:rsidR="000871EF" w:rsidRPr="00152ED1" w:rsidRDefault="000871EF" w:rsidP="000871EF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Uppal</w:t>
            </w:r>
            <w:r w:rsidR="0076524F">
              <w:rPr>
                <w:sz w:val="20"/>
                <w:lang w:val="en-GB"/>
              </w:rPr>
              <w:t>,</w:t>
            </w:r>
            <w:r w:rsidRPr="00152ED1">
              <w:rPr>
                <w:sz w:val="20"/>
                <w:lang w:val="en-GB"/>
              </w:rPr>
              <w:t xml:space="preserve"> 2005</w:t>
            </w:r>
          </w:p>
        </w:tc>
        <w:tc>
          <w:tcPr>
            <w:tcW w:w="2550" w:type="dxa"/>
          </w:tcPr>
          <w:p w14:paraId="55469644" w14:textId="2C555578" w:rsidR="000871EF" w:rsidRPr="00152ED1" w:rsidRDefault="000871EF" w:rsidP="000871EF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International Journal of Manpower</w:t>
            </w:r>
          </w:p>
        </w:tc>
        <w:tc>
          <w:tcPr>
            <w:tcW w:w="3120" w:type="dxa"/>
          </w:tcPr>
          <w:p w14:paraId="0FFF8553" w14:textId="2A92D637" w:rsidR="000871EF" w:rsidRPr="00152ED1" w:rsidRDefault="000871EF" w:rsidP="000871EF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BMA -&gt; OB and HRM</w:t>
            </w:r>
          </w:p>
        </w:tc>
        <w:tc>
          <w:tcPr>
            <w:tcW w:w="1410" w:type="dxa"/>
          </w:tcPr>
          <w:p w14:paraId="58AA73BA" w14:textId="5E30CB67" w:rsidR="000871EF" w:rsidRPr="00152ED1" w:rsidRDefault="000871EF" w:rsidP="000871EF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8E0BC3" w:rsidRPr="00152ED1" w14:paraId="71E73A1D" w14:textId="77777777" w:rsidTr="00493D16">
        <w:tc>
          <w:tcPr>
            <w:tcW w:w="1980" w:type="dxa"/>
          </w:tcPr>
          <w:p w14:paraId="49970599" w14:textId="534734A9" w:rsidR="008E0BC3" w:rsidRPr="00152ED1" w:rsidRDefault="008E0BC3" w:rsidP="008E0BC3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lastRenderedPageBreak/>
              <w:t>Villotti et al., 2017</w:t>
            </w:r>
          </w:p>
        </w:tc>
        <w:tc>
          <w:tcPr>
            <w:tcW w:w="2550" w:type="dxa"/>
          </w:tcPr>
          <w:p w14:paraId="41BE8850" w14:textId="071B3454" w:rsidR="008E0BC3" w:rsidRPr="00152ED1" w:rsidRDefault="008E0BC3" w:rsidP="008E0BC3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Community Mental Health Journal</w:t>
            </w:r>
          </w:p>
        </w:tc>
        <w:tc>
          <w:tcPr>
            <w:tcW w:w="3120" w:type="dxa"/>
          </w:tcPr>
          <w:p w14:paraId="458034B6" w14:textId="2E5DAEE3" w:rsidR="008E0BC3" w:rsidRPr="00152ED1" w:rsidRDefault="008E0BC3" w:rsidP="008E0BC3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Medicine -&gt; Public Health, Environmental and Occupational Health</w:t>
            </w:r>
          </w:p>
        </w:tc>
        <w:tc>
          <w:tcPr>
            <w:tcW w:w="1410" w:type="dxa"/>
          </w:tcPr>
          <w:p w14:paraId="6273072D" w14:textId="5B0B0EC2" w:rsidR="008E0BC3" w:rsidRPr="00152ED1" w:rsidRDefault="008E0BC3" w:rsidP="008E0BC3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  <w:tr w:rsidR="00BE69D1" w:rsidRPr="00152ED1" w14:paraId="330AC1D0" w14:textId="77777777" w:rsidTr="00493D16">
        <w:tc>
          <w:tcPr>
            <w:tcW w:w="1980" w:type="dxa"/>
          </w:tcPr>
          <w:p w14:paraId="4EAD5289" w14:textId="4D1C03B6" w:rsidR="00BE69D1" w:rsidRPr="00152ED1" w:rsidRDefault="00BE69D1" w:rsidP="00BE69D1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Zhu et al., 2019</w:t>
            </w:r>
          </w:p>
        </w:tc>
        <w:tc>
          <w:tcPr>
            <w:tcW w:w="2550" w:type="dxa"/>
          </w:tcPr>
          <w:p w14:paraId="6A44301A" w14:textId="163C8171" w:rsidR="00BE69D1" w:rsidRPr="00152ED1" w:rsidRDefault="00BE69D1" w:rsidP="00BE69D1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Human Resource Management</w:t>
            </w:r>
          </w:p>
        </w:tc>
        <w:tc>
          <w:tcPr>
            <w:tcW w:w="3120" w:type="dxa"/>
          </w:tcPr>
          <w:p w14:paraId="54F64995" w14:textId="1C828013" w:rsidR="00BE69D1" w:rsidRPr="00152ED1" w:rsidRDefault="00BE69D1" w:rsidP="00BE69D1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BMA -&gt; OB and HRM</w:t>
            </w:r>
          </w:p>
        </w:tc>
        <w:tc>
          <w:tcPr>
            <w:tcW w:w="1410" w:type="dxa"/>
          </w:tcPr>
          <w:p w14:paraId="0771C7CD" w14:textId="55781538" w:rsidR="00BE69D1" w:rsidRPr="00152ED1" w:rsidRDefault="00BE69D1" w:rsidP="00BE69D1">
            <w:pPr>
              <w:rPr>
                <w:sz w:val="20"/>
                <w:lang w:val="en-GB"/>
              </w:rPr>
            </w:pPr>
            <w:r w:rsidRPr="00152ED1">
              <w:rPr>
                <w:sz w:val="20"/>
                <w:lang w:val="en-GB"/>
              </w:rPr>
              <w:t>Q1</w:t>
            </w:r>
          </w:p>
        </w:tc>
      </w:tr>
    </w:tbl>
    <w:p w14:paraId="584A0398" w14:textId="365052DB" w:rsidR="000F2A88" w:rsidRPr="00C26175" w:rsidRDefault="00C26175" w:rsidP="00C26175">
      <w:pPr>
        <w:rPr>
          <w:szCs w:val="24"/>
          <w:lang w:val="en-GB"/>
        </w:rPr>
      </w:pPr>
      <w:r w:rsidRPr="00C26175">
        <w:rPr>
          <w:szCs w:val="24"/>
          <w:lang w:val="en-GB"/>
        </w:rPr>
        <w:t>* currently Intellectual and Developmental Disabilities</w:t>
      </w:r>
    </w:p>
    <w:sectPr w:rsidR="000F2A88" w:rsidRPr="00C26175" w:rsidSect="007F3262">
      <w:pgSz w:w="11906" w:h="16838" w:code="9"/>
      <w:pgMar w:top="1418" w:right="1418" w:bottom="1418" w:left="1418" w:header="709" w:footer="709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8333B0"/>
    <w:multiLevelType w:val="hybridMultilevel"/>
    <w:tmpl w:val="6590E28E"/>
    <w:lvl w:ilvl="0" w:tplc="0150CB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816D25"/>
    <w:multiLevelType w:val="hybridMultilevel"/>
    <w:tmpl w:val="1464B5C4"/>
    <w:lvl w:ilvl="0" w:tplc="815AE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1293509">
    <w:abstractNumId w:val="0"/>
  </w:num>
  <w:num w:numId="2" w16cid:durableId="1270309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661"/>
    <w:rsid w:val="00035D63"/>
    <w:rsid w:val="000438FC"/>
    <w:rsid w:val="00054C8C"/>
    <w:rsid w:val="00055AC4"/>
    <w:rsid w:val="000850C4"/>
    <w:rsid w:val="000871EF"/>
    <w:rsid w:val="000C153C"/>
    <w:rsid w:val="000D1274"/>
    <w:rsid w:val="000D15DD"/>
    <w:rsid w:val="000F2A88"/>
    <w:rsid w:val="001125B8"/>
    <w:rsid w:val="00127665"/>
    <w:rsid w:val="00152ED1"/>
    <w:rsid w:val="00185217"/>
    <w:rsid w:val="001E25A8"/>
    <w:rsid w:val="0026559A"/>
    <w:rsid w:val="002B71AB"/>
    <w:rsid w:val="0032209B"/>
    <w:rsid w:val="00367120"/>
    <w:rsid w:val="00372C1A"/>
    <w:rsid w:val="00385C32"/>
    <w:rsid w:val="003931C5"/>
    <w:rsid w:val="003A2615"/>
    <w:rsid w:val="003B4361"/>
    <w:rsid w:val="003F4A57"/>
    <w:rsid w:val="00406C9D"/>
    <w:rsid w:val="00416AF0"/>
    <w:rsid w:val="00421995"/>
    <w:rsid w:val="00480661"/>
    <w:rsid w:val="00493D16"/>
    <w:rsid w:val="00497729"/>
    <w:rsid w:val="004A0252"/>
    <w:rsid w:val="004E36FA"/>
    <w:rsid w:val="004E6880"/>
    <w:rsid w:val="004F4DEF"/>
    <w:rsid w:val="00517C8D"/>
    <w:rsid w:val="00585A19"/>
    <w:rsid w:val="00591AEA"/>
    <w:rsid w:val="005A0F87"/>
    <w:rsid w:val="005D4FAD"/>
    <w:rsid w:val="005F10A2"/>
    <w:rsid w:val="005F55B9"/>
    <w:rsid w:val="00612DD8"/>
    <w:rsid w:val="00665AB1"/>
    <w:rsid w:val="006F4EE1"/>
    <w:rsid w:val="0075609A"/>
    <w:rsid w:val="0076524F"/>
    <w:rsid w:val="007C109F"/>
    <w:rsid w:val="007E68DF"/>
    <w:rsid w:val="007F3262"/>
    <w:rsid w:val="008167DC"/>
    <w:rsid w:val="00822F82"/>
    <w:rsid w:val="00850051"/>
    <w:rsid w:val="00855701"/>
    <w:rsid w:val="008771FD"/>
    <w:rsid w:val="008A3BB8"/>
    <w:rsid w:val="008D07E2"/>
    <w:rsid w:val="008D27DD"/>
    <w:rsid w:val="008E0BC3"/>
    <w:rsid w:val="008F2092"/>
    <w:rsid w:val="008F2556"/>
    <w:rsid w:val="0093421E"/>
    <w:rsid w:val="0098031E"/>
    <w:rsid w:val="00982001"/>
    <w:rsid w:val="00985B59"/>
    <w:rsid w:val="009B1DF9"/>
    <w:rsid w:val="009D6D60"/>
    <w:rsid w:val="00A04D61"/>
    <w:rsid w:val="00A12823"/>
    <w:rsid w:val="00A351FB"/>
    <w:rsid w:val="00AB0C94"/>
    <w:rsid w:val="00AD5513"/>
    <w:rsid w:val="00AF640E"/>
    <w:rsid w:val="00B24239"/>
    <w:rsid w:val="00B54831"/>
    <w:rsid w:val="00BE69D1"/>
    <w:rsid w:val="00C13D28"/>
    <w:rsid w:val="00C26175"/>
    <w:rsid w:val="00C305EA"/>
    <w:rsid w:val="00C53F52"/>
    <w:rsid w:val="00C83813"/>
    <w:rsid w:val="00CA1B25"/>
    <w:rsid w:val="00CB0141"/>
    <w:rsid w:val="00CB63A4"/>
    <w:rsid w:val="00D22E18"/>
    <w:rsid w:val="00D2551C"/>
    <w:rsid w:val="00D2689D"/>
    <w:rsid w:val="00D2702A"/>
    <w:rsid w:val="00D46148"/>
    <w:rsid w:val="00D6641C"/>
    <w:rsid w:val="00D7046D"/>
    <w:rsid w:val="00D71602"/>
    <w:rsid w:val="00D94927"/>
    <w:rsid w:val="00DA0B24"/>
    <w:rsid w:val="00DA454D"/>
    <w:rsid w:val="00DC1238"/>
    <w:rsid w:val="00DD4AB8"/>
    <w:rsid w:val="00DF2059"/>
    <w:rsid w:val="00E274CA"/>
    <w:rsid w:val="00E27E63"/>
    <w:rsid w:val="00E51C98"/>
    <w:rsid w:val="00E56A1D"/>
    <w:rsid w:val="00E62841"/>
    <w:rsid w:val="00E65E47"/>
    <w:rsid w:val="00E73BB8"/>
    <w:rsid w:val="00ED2C32"/>
    <w:rsid w:val="00EE2902"/>
    <w:rsid w:val="00EE7E17"/>
    <w:rsid w:val="00F01DB0"/>
    <w:rsid w:val="00F02A02"/>
    <w:rsid w:val="00F0688A"/>
    <w:rsid w:val="00F24A08"/>
    <w:rsid w:val="00F51117"/>
    <w:rsid w:val="00F933AD"/>
    <w:rsid w:val="00FB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42D93"/>
  <w15:chartTrackingRefBased/>
  <w15:docId w15:val="{AE921A2A-D3EB-4666-AA51-2DFBB56C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Cs/>
        <w:kern w:val="2"/>
        <w:sz w:val="24"/>
        <w:szCs w:val="2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806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80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806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806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806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8066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8066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8066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8066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80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80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806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806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806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806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806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806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806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806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80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8066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806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806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8066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8066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8066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80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8066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80661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DC1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42199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.vanberkel@uu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van Berkel</dc:creator>
  <cp:keywords/>
  <dc:description/>
  <cp:lastModifiedBy>Rik van Berkel</cp:lastModifiedBy>
  <cp:revision>14</cp:revision>
  <dcterms:created xsi:type="dcterms:W3CDTF">2024-09-26T15:46:00Z</dcterms:created>
  <dcterms:modified xsi:type="dcterms:W3CDTF">2025-01-13T15:01:00Z</dcterms:modified>
</cp:coreProperties>
</file>